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 Tumor necrosis factor (TNF) and nuclear factor kappa beta (NFKB) regions targeted, reflecting 48 </w:t>
      </w:r>
      <w:r>
        <w:rPr>
          <w:i/>
        </w:rPr>
        <w:t>a priori</w:t>
      </w:r>
      <w:r>
        <w:rPr/>
        <w:t xml:space="preserve"> candidate genes evaluated in risk of NHL and four NHL subtypes across three independent NHL case-control studies*.  Genotyping data validated for 500 SNPs (491 Illumina GoldenGate and 9 TaqMan**).</w:t>
      </w:r>
    </w:p>
    <w:p>
      <w:pPr>
        <w:pStyle w:val="Normal"/>
        <w:rPr/>
      </w:pPr>
      <w:r>
        <w:rPr/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2700"/>
        <w:gridCol w:w="52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rge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 Priori Candidate Gen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 (Alia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genes included in reg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# SNPS validated/total # SNPs***), [TaqMan SNPs]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onship of candidate gene to TNF and/or NFkB pathway****</w:t>
            </w:r>
          </w:p>
        </w:tc>
      </w:tr>
      <w:tr>
        <w:trPr/>
        <w:tc>
          <w:tcPr>
            <w:tcW w:w="130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F and TNF SUPERFAMIL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TA/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toxin-alpha (TNF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-alpha (TNFA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L (6/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A (3/3), [2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(1/1), [4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T1 (1/1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A shares receptor with TNF and binds to both TNFR1 and TNFR2.  LTA accelerates initiation of immune responses and protects the host from larger viral challeng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inflammatory cytokin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12 (TWEAK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2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P3 (2/2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nds to DR3 and induces apoptosis and NF- kappa-B activation. Overlapping signaling functions with TNF, but displays a much wider tissue distribution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10 (TRAIL, APO2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0 (17/17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uces apoptosis but mediated through TRAIL receptors TRAILR1 (DR4) and TRAILR2 (DR5).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14 (HVEM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4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 (11/11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s NFKB and stimulates proliferation of T cell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13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13B (BLYS, BAFF, TALL1, THANK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3B (17/1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orf6 (2/2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 that activates both nuclear factor kappa-B and induces apoptosis in activated T cell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s B-cell survival in vitro and is a regulator of the peripheral B-cell population. Overexpression in mice results in mature B-cell hyperplasia and symptoms of systemic lupus erythematosus Like APRIL (TNFSF13), BAFF binds to both TACI and BCMA (TNFRSF17). BAFFR is the principal receptor required for BAFF-mediated mature B-cell survival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18 (AITRL, GITR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8 (4/4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 of the TNF superfamily, TNFSF18, regulates diverse biologic functions, including cell proliferation, differentiation, and survival. Activates the antiapoptotic transcription factor NF-kappa-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4 (OX40L, GP34, CD134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4 (11/11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quired for dendritic cell-mediated antitumor immunity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7 (CD70, CD27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7 (14/14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27L is homologous to the ligands of the TNF receptor family, including TNF-alpha, TNF-beta, and the CD40 ligand, CD27L.  Induces proliferation of costimulated T cells and enhanced generation of cytolytic T cells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8 (CD30LG, CD15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8 (15/16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0L induces cell death; receptor-binding region shares similarity with TNF-alpha, TNF-beta and CD40LG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SF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B4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9 (5/5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s primary T-cell proliferation and activation-induced cell death in long-term T-cell clones.</w:t>
            </w:r>
          </w:p>
        </w:tc>
      </w:tr>
    </w:tbl>
    <w:p>
      <w:pPr>
        <w:pStyle w:val="Normal"/>
        <w:rPr>
          <w:i/>
          <w:i/>
        </w:rPr>
      </w:pPr>
      <w:r>
        <w:br w:type="page"/>
      </w:r>
      <w:r>
        <w:rPr>
          <w:i/>
        </w:rPr>
        <w:t>Supplemental Table 1 (continued)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2880"/>
        <w:gridCol w:w="48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/Regions targete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 (Alia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nes included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# SNPS validated/total # SNPs**), [TaqMan SNPs]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on to TNF and/or NFkB pathway</w:t>
            </w:r>
          </w:p>
        </w:tc>
      </w:tr>
      <w:tr>
        <w:trPr/>
        <w:tc>
          <w:tcPr>
            <w:tcW w:w="128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F RECEPTORS (TNFR) AND TNFR SUPERFAMIL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A/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TBR/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A (TNFR1, TNFAR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toxin B receptor (TNFCR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superfamily, member 7 (CD27, S152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A (5/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A (7/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BR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9028 (5/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7 (5/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PBPL (5/5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BR signaling mediated by RELB (NFKB2)-NFKB pathway.  Receptor for LTA and LTB, takes part in immunologic reactions, but does not bind to either TNFR1 or TNFR2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1-induced apoptosis involves 2 sequential signaling complexes. Complex I, the initial plasma membrane-bound complex, consists of TNFR1, TRADD, RIP1, and TRAF2 and rapidly signals activation of NF-kappa-B. In a second step, TRADD and RIP1 associate with FADD and caspase-8, forming a cytoplasmic complex, complex II. When NF-kappa-B is activated by complex I, complex II harbors the caspase-8 inhibitor FLIP-L  and the cell survives. Thus, TNFR1-mediated signal transduction includes a checkpoint, resulting in cell death (via complex II) in instances where the initial signal (via complex I and NF-kappa-B) fails to be activated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8/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8 (CD3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B (TNFR2, TNFBR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5-1077B9.4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8 (26/2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B (14/1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90998 (3/3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member of the TNF receptor superfamily, CD30 is a surface antigen used as a clinical marker for Hodgkin lymphoma and related hematologic malignancies.  CD30 signalizing limits proliferative potential of autoreactive CD8 effectorT cells, and protects  the body against autoimmunity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2 is the main TNF receptor found on circulating T cells and is the major mediator of autoregulatory apoptosis in CD8+ cells. TNFR2 may act with TNFR1 to kill nonlymphoid cell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AD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1-associated death domain prote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10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DD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L3 (2/2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s membrane-bound complex with TNFR1, TRADD, RIP1 and TRAF2 to rapidly signal activation of NF-kappa-B.  This activation results in cell survival because complex II harbors the caspase-8 inhibitor FLIP-L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DD and RIP1 also associate with FADD and caspase-8 to form cytoplasmic complex II.  This results in cell death when the initial signal via complex I and NF-kappa-B fails to be activated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4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pacing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D40 antigen (TNFRSF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13P2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 (13/13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hibits NFKB activation in conjunction with TRAF2 and TRAF6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2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2A (TWEAKR, FN1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DN9 (4/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2A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58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for TWEAK;  the TWEAK-TWEAKR system plays a role in endothelial cell growth and migration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3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3B (TACI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3B (21/2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96597 (5/5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member of the tumor necrosis factor receptor (TNFR) superfamily, plays role in activation of the transcription factors NFAT, AP1 and NF-kappa-B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3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3C (BAFFR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3C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orf18 (3/3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FFR binds BAFF, inhibiting BAFF-mediated costimulation of B-cell proliferation. BAFFR thought to be principal receptor required for BAFF-mediated mature B-cell survival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rPr>
          <w:i/>
          <w:i/>
        </w:rPr>
      </w:pPr>
      <w:r>
        <w:rPr>
          <w:i/>
        </w:rPr>
        <w:t>Supplemental Table 1 (continued)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2700"/>
        <w:gridCol w:w="180"/>
        <w:gridCol w:w="48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rge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 Priori Candidate Gen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 (Alia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genes included in reg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# SNPS validated/total # SNPs***), [TaqMan SNPs]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onship of candidate gene to TNF and/or NFkB pathway****</w:t>
            </w:r>
          </w:p>
        </w:tc>
      </w:tr>
      <w:tr>
        <w:trPr/>
        <w:tc>
          <w:tcPr>
            <w:tcW w:w="128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NF RECEPTORS (TNFR) AND TNFR SUPERFAMILY </w:t>
            </w:r>
            <w:r>
              <w:rPr>
                <w:b/>
                <w:i/>
                <w:sz w:val="20"/>
                <w:szCs w:val="20"/>
              </w:rPr>
              <w:t>(continued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4 (HVEM, HVEA, TR2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4 (3/3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member of the TNFR family. Play key role in regulating the immune response to infection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acts with several TRAF proteins, including TRAF1, 2, 3, 5.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ion activated NF-kappa-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d via TRAFs to signal transduction pathways that activate the immune response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7 (BCMA, BCM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7 (6/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DC2A (2/2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to BAFF ligand.  Consistent with other TNFRs, overexpression induces NFKB activation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9 (CD137, ILA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9 (5/5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member of the TNF receptor family, important regulators of immune responses. Expressed by activated T and B lymphocytes and monocytes, it inhibits proliferation of activated T lymphocytes and induces programmed cell death.</w:t>
            </w:r>
          </w:p>
        </w:tc>
      </w:tr>
      <w:tr>
        <w:trPr>
          <w:trHeight w:val="152" w:hRule="atLeast"/>
        </w:trPr>
        <w:tc>
          <w:tcPr>
            <w:tcW w:w="5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b/>
                <w:i/>
                <w:sz w:val="16"/>
                <w:szCs w:val="16"/>
              </w:rPr>
              <w:t xml:space="preserve">     </w:t>
            </w:r>
            <w:r>
              <w:rPr>
                <w:b/>
                <w:i/>
                <w:sz w:val="16"/>
                <w:szCs w:val="16"/>
              </w:rPr>
              <w:t>Death receptor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25 (DR3, APO3, LARD, formerly TNFRSF12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PN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25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H5 (4/4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thought to be key event in the development of lymphoid malignancies, allowing cells to escape from homeostatic processes that limit lymphocyte proliferation.</w:t>
            </w:r>
          </w:p>
        </w:tc>
      </w:tr>
      <w:tr>
        <w:trPr>
          <w:trHeight w:val="15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0B/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0C/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0D/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0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Tumor necrosis factor receptor superfamily, member 10B   (DR5, TRAILR2, TRICK2)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Tumor necrosis factor receptor superfamily, member 10C (DCR1, TRAILR3, TRID)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Tumor necrosis factor receptor superfamily, member 10D (DCR2, TRAILR4, TRUNDD)</w:t>
            </w:r>
          </w:p>
          <w:p>
            <w:pPr>
              <w:pStyle w:val="Normal"/>
              <w:ind w:hanging="108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Tumor necrosis factor receptor superfamily, member 10A   (DR4, TRAILR1, APO2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BTB2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0B (12/12*****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0C (12/1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0D (10/1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0A (13/13), [1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89641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MP7 (2/2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tain cytokines of the tumor necrosis factor (TNF) ligand family induce apoptosis by binding to their respective death domain-containing receptors. Death receptor-4' (DR4) overexpression induces apoptosis independent of FADD.  TRAIL receptor DR5 engages in caspase-dependent aoptotic pathway; also mediates apoptosis via FADD.  Two decoy receptors for TRAIL, DCR1 (TRAILR3) and DCR2 (TRAILR4) and do not signal apoptosis.</w:t>
            </w:r>
          </w:p>
        </w:tc>
      </w:tr>
      <w:tr>
        <w:trPr>
          <w:trHeight w:val="152" w:hRule="atLeast"/>
        </w:trPr>
        <w:tc>
          <w:tcPr>
            <w:tcW w:w="128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b/>
                <w:i/>
                <w:sz w:val="16"/>
                <w:szCs w:val="16"/>
              </w:rPr>
              <w:t xml:space="preserve">     </w:t>
            </w:r>
            <w:r>
              <w:rPr>
                <w:b/>
                <w:i/>
                <w:sz w:val="16"/>
                <w:szCs w:val="16"/>
              </w:rPr>
              <w:t>FA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6 (CD95, APO1, APT1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 (23/23), [2]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action with FAS ligand induces cell death.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ability of homozygous mutant mice to mediate FAS-induced apoptosis provokes a complex immunologic disorder featuring defects in both the B and T lymphoid compartments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humans, FAS mutations result in autoimmune lymphoproliferative syndrome, or ALP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S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, member 6 (CD95L, TNFSF6, CD178, APT1LG1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LG (11/12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t of the TNF family, decreased FASL activity decreases activation-induced cell death, and increased T-cell proliferation after activation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D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-associated via death domain (MORT1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D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6A (3/3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acts with FAS; mediates signaling of all known death domain-containing members of the TNF receptor superfamily.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expression induces apoptosi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FL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P8- and FADD-like apoptosis regulato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LIP, I-FLICE, CASPER, CASH, FLAME1, CLARP, MRID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UFB3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LAR (2/2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letion of C-terminal residues inhibits TNF- and FAS-induced apoptosis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perates with CASP8 and FADD to regulate death factor-induced apoptosis induced by FAS or TNFR1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iciency correlated with activated NFKB.</w:t>
            </w:r>
          </w:p>
        </w:tc>
      </w:tr>
    </w:tbl>
    <w:p>
      <w:pPr>
        <w:pStyle w:val="Normal"/>
        <w:rPr>
          <w:i/>
          <w:i/>
        </w:rPr>
      </w:pPr>
      <w:r>
        <w:br w:type="page"/>
      </w:r>
      <w:r>
        <w:rPr>
          <w:i/>
        </w:rPr>
        <w:t>Supplemental Table 1 (continued)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2700"/>
        <w:gridCol w:w="180"/>
        <w:gridCol w:w="48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rge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 Priori Candidate Gen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 (Alia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genes included in reg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# SNPS validated/total # SNPs***), [TaqMan SNPs]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onship of candidate gene to TNF and/or NFkB pathway****</w:t>
            </w:r>
          </w:p>
        </w:tc>
      </w:tr>
      <w:tr>
        <w:trPr/>
        <w:tc>
          <w:tcPr>
            <w:tcW w:w="128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20"/>
                <w:szCs w:val="20"/>
              </w:rPr>
              <w:t>TRAF FAMIL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AF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2 (TRAP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2 (4/4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2 is required for NF-kappa-B activation by 2 TNF receptors, TNFR1 and TNFR2.  Also interacts with CD30 to mediate activation of nuclear factor kappa-B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AF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5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OR3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5 (4/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orf97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F5 hypothesized to active NF-kappa-B activation via lymphotoxin B receptor. Also interacts with CD40 to mediate the activation of nuclear factor kappa-B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AF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6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6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G1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G2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19710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expression of TRAF6 activates NF-kappa-B and activates I-kappa-B kinase in response to proinflammatory cytokin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N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 family member-associated NF-kappa-B activator (ITRAF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K (10/1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s TRAF2 binding to inhibit NF-kappa-B activation.</w:t>
            </w:r>
          </w:p>
        </w:tc>
      </w:tr>
      <w:tr>
        <w:trPr/>
        <w:tc>
          <w:tcPr>
            <w:tcW w:w="128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KB COMPLEX AND TRANSCRIPTION FACTOR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FKB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kappa-B, subunit 2 (LYT10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F1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2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D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ng with NFKB1, binds to REL, RELA or RELB to form NFKB complex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FKB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kappa-B, subunit 1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1 (12/1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BA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ng with NFKB2, binds to REL, RELA or RELB to form the NFKB complex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el avian reticuloendotheliosis viral oncogene homolog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 (7/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32312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und by NFKB1 or NFKB2 to form part of the NFKB complex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L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el avian reticuloendotheliosis viral oncogene homolog A (NFKB3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PA1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 (2/2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und by NFKB1 or NFKB2 to form part of the NFKB complex. The p50 (NFKB1)/p65 (RELA) heterodimer is the most abundant form of NFKB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L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el avian reticuloendotheliosis viral oncogene homolog B (IREL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TM1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B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S16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und by NFKB1 or NFKB2 to form part of the NFKB complex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11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RF4</w:t>
              <w:tab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4 (MUM1, LSIRF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 (15/25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 role in B-cell proliferation and differentiation and has oncogenic activity in vitro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expression thought to contribute to tumorigenesi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 expression induces IRF4 transcription</w:t>
            </w:r>
          </w:p>
        </w:tc>
      </w:tr>
    </w:tbl>
    <w:p>
      <w:pPr>
        <w:pStyle w:val="Normal"/>
        <w:rPr>
          <w:i/>
          <w:i/>
        </w:rPr>
      </w:pPr>
      <w:r>
        <w:br w:type="page"/>
      </w:r>
      <w:r>
        <w:rPr>
          <w:i/>
        </w:rPr>
        <w:t>Supplemental Table 1 (continued)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2880"/>
        <w:gridCol w:w="48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rge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 Priori Candidate Gen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 (Alia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genes included in reg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# SNPS validated/total # SNPs***), [TaqMan SNPs]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ationship of candidate gene to TNF and/or NFkB pathway****</w:t>
            </w:r>
          </w:p>
        </w:tc>
      </w:tr>
      <w:tr>
        <w:trPr/>
        <w:tc>
          <w:tcPr>
            <w:tcW w:w="5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-KAPPA-B PROTEINS AND KINAS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U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elix-loop-helix ubiquitous kinas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KBKA, IKKA, IKK1, NFKBIKA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K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F19L1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tion enables activation of NFKB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rylates NFKBIA and NFKBIB, leads to release of NFKB and activation of nuclear genes.  Mutant CHUK acts as dominant-negative inhibitor of TNF, IL1, TRAF2, and NIK-induced NFKB activation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KBK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kappa light chain gene enhancer in B cells, kinase of, beta (IKKB, IKK2, NFKBIKB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BKB (6/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K4 (1/1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target for profinflammatory stimuli; phosphorylation results in activation of NFKB complex.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FKBI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chain gene enhancer in B cells inhibitor, alpha (NFKBI, IKBA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A (9/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8P1 (4/4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of the I-kappa-B proteins (NFKBIA or NFKBIB), inactivates NF-kappa-B by trapping it in the cytoplasm. IKBA thus mediates NFKB activation and strong negative feedback regulation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FKBI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chain gene enhancer in B cells inhibitor, epsilon (IKBE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CB (1/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5B2 (2/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E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441151 (1/1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11-444E17.2 (3/3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acts most strongly with RELA and REL but also with NFKB1 and NFKB2. In contrast to NFKBIA, IKBE responds more slowly to IKK activation and acts to dampen long-term oscillations of the NFKB response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FRK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related to kappa-B binding prote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TM45B (3/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RKB (6/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M10 (4/4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RKB binds to a related variant of the kappa-B site that regulates interleukin-2 receptor alpha-chain gene expression, a critical event in T-cell activation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NCI-SEER NHL case-control study, Connecticut SEER NHL case-control study, New South Wales/Australia case-control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*17 SNPs failed validation on the Illumina GoldenGate platform </w:t>
      </w:r>
    </w:p>
    <w:p>
      <w:pPr>
        <w:pStyle w:val="Normal"/>
        <w:rPr/>
      </w:pPr>
      <w:r>
        <w:rPr>
          <w:sz w:val="20"/>
          <w:szCs w:val="20"/>
        </w:rPr>
        <w:t xml:space="preserve">***Number of markers based on r2=0.8 using Tagzilla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**Source: Online Mendelian Inheritance in Man (OMIM) (</w:t>
      </w:r>
      <w:hyperlink r:id="rId2">
        <w:r>
          <w:rPr>
            <w:rStyle w:val="InternetLink"/>
            <w:sz w:val="20"/>
            <w:szCs w:val="20"/>
          </w:rPr>
          <w:t>http://www.ncbi.nlm.nih.gov/sites/entrez?db=omim</w:t>
        </w:r>
      </w:hyperlink>
      <w:r>
        <w:rPr>
          <w:sz w:val="20"/>
          <w:szCs w:val="20"/>
        </w:rPr>
        <w:t>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***One SNP excluded due to HWE&lt;0.01</w:t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eastAsia="Batang;Arial Unicode M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alue1">
    <w:name w:val="value1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omim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7:27:00Z</dcterms:created>
  <dc:creator>wangso</dc:creator>
  <dc:description/>
  <cp:keywords/>
  <dc:language>en-US</dc:language>
  <cp:lastModifiedBy>Wang, Sophia (NIH/NCI) </cp:lastModifiedBy>
  <cp:lastPrinted>2008-10-23T13:57:00Z</cp:lastPrinted>
  <dcterms:modified xsi:type="dcterms:W3CDTF">2009-03-20T17:28:00Z</dcterms:modified>
  <cp:revision>3</cp:revision>
  <dc:subject/>
  <dc:title>SNP</dc:title>
</cp:coreProperties>
</file>